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E9F50" w14:textId="379EE7E3" w:rsidR="00D1320B" w:rsidRPr="00792E2E" w:rsidRDefault="00647A6B" w:rsidP="00792E2E">
      <w:pPr>
        <w:spacing w:after="240" w:line="480" w:lineRule="auto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>S1 Figure</w:t>
      </w:r>
      <w:bookmarkEnd w:id="0"/>
      <w:r>
        <w:rPr>
          <w:rFonts w:ascii="Times New Roman" w:hAnsi="Times New Roman" w:cs="Times New Roman"/>
          <w:lang w:val="en-US"/>
        </w:rPr>
        <w:t>:</w:t>
      </w:r>
      <w:r w:rsidR="00D1320B" w:rsidRPr="00792E2E">
        <w:rPr>
          <w:rFonts w:ascii="Times New Roman" w:hAnsi="Times New Roman" w:cs="Times New Roman"/>
          <w:lang w:val="en-US"/>
        </w:rPr>
        <w:t xml:space="preserve"> Survival rate Experiment I</w:t>
      </w:r>
    </w:p>
    <w:p w14:paraId="22E27CD5" w14:textId="77777777" w:rsidR="00D1320B" w:rsidRPr="00CB62B5" w:rsidRDefault="00D1320B" w:rsidP="00D1320B">
      <w:pPr>
        <w:spacing w:after="240" w:line="360" w:lineRule="auto"/>
        <w:jc w:val="both"/>
        <w:rPr>
          <w:rFonts w:ascii="Times New Roman" w:eastAsia="Cambria" w:hAnsi="Times New Roman" w:cs="Times New Roman"/>
          <w:lang w:val="en-US"/>
        </w:rPr>
      </w:pPr>
      <w:r w:rsidRPr="00CB62B5">
        <w:rPr>
          <w:rFonts w:ascii="Times New Roman" w:hAnsi="Times New Roman" w:cs="Times New Roman"/>
          <w:noProof/>
          <w:lang w:eastAsia="fr-CH"/>
        </w:rPr>
        <w:drawing>
          <wp:inline distT="0" distB="0" distL="0" distR="0" wp14:anchorId="5654BFF6" wp14:editId="0C552081">
            <wp:extent cx="3105150" cy="2219325"/>
            <wp:effectExtent l="0" t="0" r="0" b="0"/>
            <wp:docPr id="18" name="Graphique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F629AB" w14:textId="177929E2" w:rsidR="00D732E4" w:rsidRPr="00CB62B5" w:rsidRDefault="00D1320B" w:rsidP="008A3111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lang w:val="en-US"/>
        </w:rPr>
        <w:t xml:space="preserve">Survival rate (%) of adults (striped </w:t>
      </w:r>
      <w:proofErr w:type="spellStart"/>
      <w:r w:rsidRPr="00CB62B5">
        <w:rPr>
          <w:rFonts w:ascii="Times New Roman" w:hAnsi="Times New Roman" w:cs="Times New Roman"/>
          <w:lang w:val="en-US"/>
        </w:rPr>
        <w:t>bars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) and juveniles (solid bars) of </w:t>
      </w:r>
      <w:r w:rsidRPr="00CB62B5">
        <w:rPr>
          <w:rFonts w:ascii="Times New Roman" w:hAnsi="Times New Roman" w:cs="Times New Roman"/>
          <w:i/>
          <w:lang w:val="en-US"/>
        </w:rPr>
        <w:t>A. tepida</w:t>
      </w:r>
      <w:r w:rsidRPr="00CB62B5">
        <w:rPr>
          <w:rFonts w:ascii="Times New Roman" w:hAnsi="Times New Roman" w:cs="Times New Roman"/>
          <w:lang w:val="en-US"/>
        </w:rPr>
        <w:t xml:space="preserve"> incubated for 13 days in oxic and anoxic conditions (</w:t>
      </w:r>
      <w:r w:rsidRPr="00CB62B5">
        <w:rPr>
          <w:rFonts w:ascii="Times New Roman" w:hAnsi="Times New Roman" w:cs="Times New Roman"/>
          <w:i/>
          <w:lang w:val="en-US"/>
        </w:rPr>
        <w:t>n</w:t>
      </w:r>
      <w:r w:rsidRPr="00CB62B5">
        <w:rPr>
          <w:rFonts w:ascii="Times New Roman" w:hAnsi="Times New Roman" w:cs="Times New Roman"/>
          <w:lang w:val="en-US"/>
        </w:rPr>
        <w:t xml:space="preserve">=10). Error bars are </w:t>
      </w:r>
      <w:r w:rsidRPr="00CB62B5">
        <w:rPr>
          <w:rFonts w:ascii="Times New Roman" w:hAnsi="Times New Roman" w:cs="Times New Roman"/>
        </w:rPr>
        <w:sym w:font="Symbol" w:char="F0B1"/>
      </w:r>
      <w:r w:rsidRPr="00CB62B5">
        <w:rPr>
          <w:rFonts w:ascii="Times New Roman" w:hAnsi="Times New Roman" w:cs="Times New Roman"/>
          <w:lang w:val="en-US"/>
        </w:rPr>
        <w:t>1 SD</w:t>
      </w:r>
      <w:r w:rsidR="006B2B3D">
        <w:rPr>
          <w:rFonts w:ascii="Times New Roman" w:hAnsi="Times New Roman" w:cs="Times New Roman"/>
          <w:lang w:val="en-US"/>
        </w:rPr>
        <w:t>.</w:t>
      </w:r>
    </w:p>
    <w:sectPr w:rsidR="00D732E4" w:rsidRPr="00CB6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55"/>
    <w:rsid w:val="00013CB6"/>
    <w:rsid w:val="000A41EC"/>
    <w:rsid w:val="001A544C"/>
    <w:rsid w:val="00411438"/>
    <w:rsid w:val="004D5255"/>
    <w:rsid w:val="004F4452"/>
    <w:rsid w:val="005357D9"/>
    <w:rsid w:val="00595686"/>
    <w:rsid w:val="00604968"/>
    <w:rsid w:val="006451D5"/>
    <w:rsid w:val="00647A6B"/>
    <w:rsid w:val="0068367E"/>
    <w:rsid w:val="006B2B3D"/>
    <w:rsid w:val="0071678E"/>
    <w:rsid w:val="00792E2E"/>
    <w:rsid w:val="00795B1D"/>
    <w:rsid w:val="007A5E27"/>
    <w:rsid w:val="008A3111"/>
    <w:rsid w:val="00943781"/>
    <w:rsid w:val="00A877AC"/>
    <w:rsid w:val="00B3718F"/>
    <w:rsid w:val="00B83CED"/>
    <w:rsid w:val="00BB77C4"/>
    <w:rsid w:val="00C65DBC"/>
    <w:rsid w:val="00CB62B5"/>
    <w:rsid w:val="00D1320B"/>
    <w:rsid w:val="00D732E4"/>
    <w:rsid w:val="00DC2655"/>
    <w:rsid w:val="00E04BB8"/>
    <w:rsid w:val="00E27948"/>
    <w:rsid w:val="00E76D0D"/>
    <w:rsid w:val="00FD0812"/>
    <w:rsid w:val="00FE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FE3CD5"/>
  <w15:docId w15:val="{8AC73078-D400-4C66-A699-A746093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2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2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2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ps">
    <w:name w:val="hps"/>
    <w:basedOn w:val="DefaultParagraphFont"/>
    <w:rsid w:val="004D5255"/>
    <w:rPr>
      <w:rFonts w:cs="Times New Roman"/>
    </w:rPr>
  </w:style>
  <w:style w:type="character" w:customStyle="1" w:styleId="st">
    <w:name w:val="st"/>
    <w:basedOn w:val="DefaultParagraphFont"/>
    <w:rsid w:val="004D5255"/>
  </w:style>
  <w:style w:type="character" w:customStyle="1" w:styleId="Heading1Char">
    <w:name w:val="Heading 1 Char"/>
    <w:basedOn w:val="DefaultParagraphFont"/>
    <w:link w:val="Heading1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132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1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D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CB62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B62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0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nac1files.epfl.ch\lgb\common\For%20Charlotte%20from%20Julia%202016-01-19\Stage%20M2%20BIAF\R&#233;sultats\Exp&#233;rience%201\taux%20de%20survie%20exp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dults</c:v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Adultes!$I$4,Adultes!$K$4)</c:f>
                <c:numCache>
                  <c:formatCode>General</c:formatCode>
                  <c:ptCount val="2"/>
                  <c:pt idx="0">
                    <c:v>10.557226267113251</c:v>
                  </c:pt>
                  <c:pt idx="1">
                    <c:v>11.76799364570155</c:v>
                  </c:pt>
                </c:numCache>
              </c:numRef>
            </c:plus>
            <c:minus>
              <c:numRef>
                <c:f>(Adultes!$I$4,Adultes!$K$4)</c:f>
                <c:numCache>
                  <c:formatCode>General</c:formatCode>
                  <c:ptCount val="2"/>
                  <c:pt idx="0">
                    <c:v>10.557226267113251</c:v>
                  </c:pt>
                  <c:pt idx="1">
                    <c:v>11.767993645701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Juvéniles!$J$2,Juvéniles!$L$2)</c:f>
              <c:strCache>
                <c:ptCount val="2"/>
                <c:pt idx="0">
                  <c:v>Oxic</c:v>
                </c:pt>
                <c:pt idx="1">
                  <c:v>Anoxic</c:v>
                </c:pt>
              </c:strCache>
            </c:strRef>
          </c:cat>
          <c:val>
            <c:numRef>
              <c:f>(Adultes!$I$3,Adultes!$K$3)</c:f>
              <c:numCache>
                <c:formatCode>0.00</c:formatCode>
                <c:ptCount val="2"/>
                <c:pt idx="0">
                  <c:v>94.777777777777658</c:v>
                </c:pt>
                <c:pt idx="1">
                  <c:v>86.781144781144803</c:v>
                </c:pt>
              </c:numCache>
            </c:numRef>
          </c:val>
        </c:ser>
        <c:ser>
          <c:idx val="1"/>
          <c:order val="1"/>
          <c:tx>
            <c:v>Juveniles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Juvéniles!$J$4,Juvéniles!$L$4)</c:f>
                <c:numCache>
                  <c:formatCode>General</c:formatCode>
                  <c:ptCount val="2"/>
                  <c:pt idx="0">
                    <c:v>1.9648676839690491</c:v>
                  </c:pt>
                  <c:pt idx="1">
                    <c:v>8.3266639978645323</c:v>
                  </c:pt>
                </c:numCache>
              </c:numRef>
            </c:plus>
            <c:minus>
              <c:numRef>
                <c:f>(Juvéniles!$J$4,Juvéniles!$L$4)</c:f>
                <c:numCache>
                  <c:formatCode>General</c:formatCode>
                  <c:ptCount val="2"/>
                  <c:pt idx="0">
                    <c:v>1.9648676839690491</c:v>
                  </c:pt>
                  <c:pt idx="1">
                    <c:v>8.32666399786453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(Juvéniles!$J$3,Juvéniles!$L$3)</c:f>
              <c:numCache>
                <c:formatCode>0.00</c:formatCode>
                <c:ptCount val="2"/>
                <c:pt idx="0">
                  <c:v>83.914331282752343</c:v>
                </c:pt>
                <c:pt idx="1">
                  <c:v>82.66666666666667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5733712"/>
        <c:axId val="222631840"/>
      </c:barChart>
      <c:catAx>
        <c:axId val="285733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22631840"/>
        <c:crosses val="autoZero"/>
        <c:auto val="1"/>
        <c:lblAlgn val="ctr"/>
        <c:lblOffset val="100"/>
        <c:noMultiLvlLbl val="0"/>
      </c:catAx>
      <c:valAx>
        <c:axId val="222631840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rvival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85733712"/>
        <c:crosses val="autoZero"/>
        <c:crossBetween val="between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399267990274222"/>
          <c:y val="0.85609039833876199"/>
          <c:w val="0.373242838510217"/>
          <c:h val="9.0362078234196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7849A-D51A-42E0-A750-87AD5E655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kieffre</dc:creator>
  <cp:keywords/>
  <dc:description/>
  <cp:lastModifiedBy>Charlotte Lekieffre</cp:lastModifiedBy>
  <cp:revision>2</cp:revision>
  <dcterms:created xsi:type="dcterms:W3CDTF">2016-10-27T09:04:00Z</dcterms:created>
  <dcterms:modified xsi:type="dcterms:W3CDTF">2016-10-27T09:04:00Z</dcterms:modified>
</cp:coreProperties>
</file>